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080" w:type="dxa"/>
        <w:tblLook w:val="04A0" w:firstRow="1" w:lastRow="0" w:firstColumn="1" w:lastColumn="0" w:noHBand="0" w:noVBand="1"/>
      </w:tblPr>
      <w:tblGrid>
        <w:gridCol w:w="456"/>
        <w:gridCol w:w="7624"/>
      </w:tblGrid>
      <w:tr w:rsidR="00BA6C38" w:rsidRPr="00BA6C38" w14:paraId="0033D786" w14:textId="77777777" w:rsidTr="00BA6C38">
        <w:trPr>
          <w:trHeight w:val="288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11DF1" w14:textId="77777777" w:rsidR="0049718C" w:rsidRPr="00A128AE" w:rsidRDefault="0049718C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0" w:name="_GoBack" w:colFirst="0" w:colLast="1"/>
            <w:r w:rsidRPr="00A128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ARCH STRATEGY:</w:t>
            </w:r>
          </w:p>
          <w:p w14:paraId="27D29469" w14:textId="77777777" w:rsidR="0049718C" w:rsidRPr="00A128AE" w:rsidRDefault="0049718C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2470387D" w14:textId="26766A23" w:rsidR="00BA6C38" w:rsidRPr="00A128AE" w:rsidRDefault="00BA6C38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id MEDLINE: Epub Ahead of Print, In-Process &amp; Other Non-Indexed Citations, Ovid MEDLINE® Daily and Ovid MEDLINE® &lt;1946-Present&gt;</w:t>
            </w:r>
          </w:p>
        </w:tc>
      </w:tr>
      <w:tr w:rsidR="00BA6C38" w:rsidRPr="00BA6C38" w14:paraId="37D8116F" w14:textId="77777777" w:rsidTr="00BA6C38">
        <w:trPr>
          <w:trHeight w:val="288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FE76D" w14:textId="77777777" w:rsidR="00BA6C38" w:rsidRPr="00A128AE" w:rsidRDefault="00BA6C38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E1FD6" w14:textId="77777777" w:rsidR="00BA6C38" w:rsidRPr="00A128AE" w:rsidRDefault="00BA6C38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A6C38" w:rsidRPr="00BA6C38" w14:paraId="2FA3ADA3" w14:textId="77777777" w:rsidTr="00BA6C38">
        <w:trPr>
          <w:trHeight w:val="288"/>
        </w:trPr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1AE1B" w14:textId="77777777" w:rsidR="00BA6C38" w:rsidRPr="00A128AE" w:rsidRDefault="00BA6C38" w:rsidP="00BA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213964" w14:textId="77777777" w:rsidR="00BA6C38" w:rsidRPr="00A128AE" w:rsidRDefault="00BA6C38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 Primary Health Care/</w:t>
            </w:r>
          </w:p>
        </w:tc>
      </w:tr>
      <w:tr w:rsidR="00BA6C38" w:rsidRPr="00BA6C38" w14:paraId="2EA9A8B7" w14:textId="77777777" w:rsidTr="00BA6C38">
        <w:trPr>
          <w:trHeight w:val="288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906CE" w14:textId="77777777" w:rsidR="00BA6C38" w:rsidRPr="00A128AE" w:rsidRDefault="00BA6C38" w:rsidP="00BA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96D657" w14:textId="77777777" w:rsidR="00BA6C38" w:rsidRPr="00A128AE" w:rsidRDefault="00BA6C38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 disease/</w:t>
            </w:r>
          </w:p>
        </w:tc>
      </w:tr>
      <w:tr w:rsidR="00BA6C38" w:rsidRPr="00BA6C38" w14:paraId="6E7ED67E" w14:textId="77777777" w:rsidTr="00BA6C38">
        <w:trPr>
          <w:trHeight w:val="288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A378B" w14:textId="77777777" w:rsidR="00BA6C38" w:rsidRPr="00A128AE" w:rsidRDefault="00BA6C38" w:rsidP="00BA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F198C7" w14:textId="77777777" w:rsidR="00BA6C38" w:rsidRPr="00A128AE" w:rsidRDefault="00BA6C38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health*.ti,kf.</w:t>
            </w:r>
          </w:p>
        </w:tc>
      </w:tr>
      <w:tr w:rsidR="00BA6C38" w:rsidRPr="00BA6C38" w14:paraId="68A73B5C" w14:textId="77777777" w:rsidTr="00BA6C38">
        <w:trPr>
          <w:trHeight w:val="288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79590" w14:textId="77777777" w:rsidR="00BA6C38" w:rsidRPr="00A128AE" w:rsidRDefault="00BA6C38" w:rsidP="00BA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317D78" w14:textId="77777777" w:rsidR="00BA6C38" w:rsidRPr="00A128AE" w:rsidRDefault="00BA6C38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 health.ti,kf.</w:t>
            </w:r>
          </w:p>
        </w:tc>
      </w:tr>
      <w:tr w:rsidR="00BA6C38" w:rsidRPr="00BA6C38" w14:paraId="2C7C5375" w14:textId="77777777" w:rsidTr="00BA6C38">
        <w:trPr>
          <w:trHeight w:val="288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D1F4C" w14:textId="77777777" w:rsidR="00BA6C38" w:rsidRPr="00A128AE" w:rsidRDefault="00BA6C38" w:rsidP="00BA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C68F83" w14:textId="77777777" w:rsidR="00BA6C38" w:rsidRPr="00A128AE" w:rsidRDefault="00BA6C38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 condition*.ti,kf.</w:t>
            </w:r>
          </w:p>
        </w:tc>
      </w:tr>
      <w:tr w:rsidR="00BA6C38" w:rsidRPr="00BA6C38" w14:paraId="743A8AC0" w14:textId="77777777" w:rsidTr="00BA6C38">
        <w:trPr>
          <w:trHeight w:val="288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A7231" w14:textId="77777777" w:rsidR="00BA6C38" w:rsidRPr="00A128AE" w:rsidRDefault="00BA6C38" w:rsidP="00BA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1B8E9B" w14:textId="77777777" w:rsidR="00BA6C38" w:rsidRPr="00A128AE" w:rsidRDefault="00BA6C38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atic condition*.ti,kf.</w:t>
            </w:r>
          </w:p>
        </w:tc>
      </w:tr>
      <w:tr w:rsidR="00BA6C38" w:rsidRPr="00BA6C38" w14:paraId="0FADD942" w14:textId="77777777" w:rsidTr="00BA6C38">
        <w:trPr>
          <w:trHeight w:val="288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9DBAB" w14:textId="77777777" w:rsidR="00BA6C38" w:rsidRPr="00A128AE" w:rsidRDefault="00BA6C38" w:rsidP="00BA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9CE299" w14:textId="77777777" w:rsidR="00BA6C38" w:rsidRPr="00A128AE" w:rsidRDefault="00BA6C38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medic*.ti,kf.</w:t>
            </w:r>
          </w:p>
        </w:tc>
      </w:tr>
      <w:tr w:rsidR="00BA6C38" w:rsidRPr="00BA6C38" w14:paraId="7134DC9B" w14:textId="77777777" w:rsidTr="00BA6C38">
        <w:trPr>
          <w:trHeight w:val="288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46C01" w14:textId="77777777" w:rsidR="00BA6C38" w:rsidRPr="00A128AE" w:rsidRDefault="00BA6C38" w:rsidP="00BA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603096" w14:textId="77777777" w:rsidR="00BA6C38" w:rsidRPr="00A128AE" w:rsidRDefault="00BA6C38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care.ti,kf.</w:t>
            </w:r>
          </w:p>
        </w:tc>
      </w:tr>
      <w:tr w:rsidR="00BA6C38" w:rsidRPr="00BA6C38" w14:paraId="4041BAB3" w14:textId="77777777" w:rsidTr="00BA6C38">
        <w:trPr>
          <w:trHeight w:val="288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018A7" w14:textId="77777777" w:rsidR="00BA6C38" w:rsidRPr="00A128AE" w:rsidRDefault="00BA6C38" w:rsidP="00BA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BE7956" w14:textId="77777777" w:rsidR="00BA6C38" w:rsidRPr="00A128AE" w:rsidRDefault="00BA6C38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hronic disease* or chronic illness*).ti,kf.</w:t>
            </w:r>
          </w:p>
        </w:tc>
      </w:tr>
      <w:tr w:rsidR="00BA6C38" w:rsidRPr="00BA6C38" w14:paraId="292D2555" w14:textId="77777777" w:rsidTr="00BA6C38">
        <w:trPr>
          <w:trHeight w:val="864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4326E" w14:textId="77777777" w:rsidR="00BA6C38" w:rsidRPr="00A128AE" w:rsidRDefault="00BA6C38" w:rsidP="00BA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2F71CA" w14:textId="77777777" w:rsidR="00BA6C38" w:rsidRPr="00A128AE" w:rsidRDefault="00BA6C38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(cardiovascular or metaboli* or diabet* or lifestyle* or life style* or (cancer adj2 screen*)) adj3 (service* or treatment* or therap* or intervention* or program*)).ti,ab,kf.</w:t>
            </w:r>
          </w:p>
        </w:tc>
      </w:tr>
      <w:tr w:rsidR="00BA6C38" w:rsidRPr="00BA6C38" w14:paraId="5E29CE0F" w14:textId="77777777" w:rsidTr="00BA6C38">
        <w:trPr>
          <w:trHeight w:val="647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DE447" w14:textId="77777777" w:rsidR="00BA6C38" w:rsidRPr="00A128AE" w:rsidRDefault="00BA6C38" w:rsidP="00BA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2B4CAF" w14:textId="77777777" w:rsidR="00BA6C38" w:rsidRPr="00A128AE" w:rsidRDefault="00BA6C38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primary health* or physical health or physical condition* or somatic condition* or primary medic* or primary care or chronic disease* or chronic illness*).ab. /freq=3</w:t>
            </w:r>
          </w:p>
        </w:tc>
      </w:tr>
      <w:tr w:rsidR="00BA6C38" w:rsidRPr="00BA6C38" w14:paraId="0F529B9B" w14:textId="77777777" w:rsidTr="00BA6C38">
        <w:trPr>
          <w:trHeight w:val="288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2F24A" w14:textId="77777777" w:rsidR="00BA6C38" w:rsidRPr="00A128AE" w:rsidRDefault="00BA6C38" w:rsidP="00BA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A5B662" w14:textId="77777777" w:rsidR="00BA6C38" w:rsidRPr="00A128AE" w:rsidRDefault="00BA6C38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/1-11</w:t>
            </w:r>
          </w:p>
        </w:tc>
      </w:tr>
      <w:tr w:rsidR="00BA6C38" w:rsidRPr="00BA6C38" w14:paraId="7AA448D7" w14:textId="77777777" w:rsidTr="00BA6C38">
        <w:trPr>
          <w:trHeight w:val="2213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84027" w14:textId="77777777" w:rsidR="00BA6C38" w:rsidRPr="00A128AE" w:rsidRDefault="00BA6C38" w:rsidP="00BA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3216DE" w14:textId="77777777" w:rsidR="00BA6C38" w:rsidRPr="00A128AE" w:rsidRDefault="00BA6C38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(integrat* or implement* or coordinat* or co-ordinat* or co-locat* or colocat* or embed* or partnership* or combin*) adj5 ((psychiatr* or psycholog* or mental* or addict* or "substance use" or alcohol* or "use disorder*" or mood or affective or depress* or anxiety or personality disorder* or psychosis or psychoses or psychotic or schizo* or obsessive or ocd or ptsd or posttraumatic or suicid* of self-harm* or selfharm*) adj3 (service* or treatment* or intervention* or program* or setting* or environment* or facility or facilities or institut* or clinic or clinics or centre* or center* or unit or units or ward or wards))).ti,ab,kf,hw.</w:t>
            </w:r>
          </w:p>
        </w:tc>
      </w:tr>
      <w:tr w:rsidR="00BA6C38" w:rsidRPr="00BA6C38" w14:paraId="576D33D7" w14:textId="77777777" w:rsidTr="00BA6C38">
        <w:trPr>
          <w:trHeight w:val="890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B6C99" w14:textId="77777777" w:rsidR="00BA6C38" w:rsidRPr="00A128AE" w:rsidRDefault="00BA6C38" w:rsidP="00BA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D1F33C" w14:textId="77777777" w:rsidR="00BA6C38" w:rsidRPr="00A128AE" w:rsidRDefault="00BA6C38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(integrat* or implement* or coordinat* or co-ordinat* or co-locat* or colocat* or embed* or partnership* or combin*) adj5 ((psychiatr* or mental*) adj2 (client* or patient* or inpatient* or outpatient* or service user*))).ti,ab,kf,hw.</w:t>
            </w:r>
          </w:p>
        </w:tc>
      </w:tr>
      <w:tr w:rsidR="00BA6C38" w:rsidRPr="00BA6C38" w14:paraId="3180A9F3" w14:textId="77777777" w:rsidTr="00BA6C38">
        <w:trPr>
          <w:trHeight w:val="864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AA071" w14:textId="77777777" w:rsidR="00BA6C38" w:rsidRPr="00A128AE" w:rsidRDefault="00BA6C38" w:rsidP="00BA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99C0A6" w14:textId="77777777" w:rsidR="00BA6C38" w:rsidRPr="00A128AE" w:rsidRDefault="00BA6C38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(integrat* or implement* or coordinat* or co-ordinat* or co-locat* or colocat* or embed* or partnership* or combin*) adj5 (support* housing or support* accommodation or "housing first")).ti,ab,kf,hw.</w:t>
            </w:r>
          </w:p>
        </w:tc>
      </w:tr>
      <w:tr w:rsidR="00BA6C38" w:rsidRPr="00BA6C38" w14:paraId="3C11D194" w14:textId="77777777" w:rsidTr="00BA6C38">
        <w:trPr>
          <w:trHeight w:val="864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49CAE" w14:textId="77777777" w:rsidR="00BA6C38" w:rsidRPr="00A128AE" w:rsidRDefault="00BA6C38" w:rsidP="00BA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FB8B0A" w14:textId="77777777" w:rsidR="00BA6C38" w:rsidRPr="00A128AE" w:rsidRDefault="00BA6C38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(integrat* or implement* or coordinat* or co-ordinat* or co-locat* or colocat* or embed* or partnership* or combin*) adj5 ((severe or persisten* or serious*) adj1 (mental* or psychiatr*))).ti,ab,kf,hw.</w:t>
            </w:r>
          </w:p>
        </w:tc>
      </w:tr>
      <w:tr w:rsidR="00BA6C38" w:rsidRPr="00BA6C38" w14:paraId="5BF32B4F" w14:textId="77777777" w:rsidTr="00BA6C38">
        <w:trPr>
          <w:trHeight w:val="288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1F788" w14:textId="77777777" w:rsidR="00BA6C38" w:rsidRPr="00A128AE" w:rsidRDefault="00BA6C38" w:rsidP="00BA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A1CAEF" w14:textId="77777777" w:rsidR="00BA6C38" w:rsidRPr="00A128AE" w:rsidRDefault="00BA6C38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/13-16</w:t>
            </w:r>
          </w:p>
        </w:tc>
      </w:tr>
      <w:tr w:rsidR="00BA6C38" w:rsidRPr="00BA6C38" w14:paraId="30DB6DDA" w14:textId="77777777" w:rsidTr="00BA6C38">
        <w:trPr>
          <w:trHeight w:val="288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1528A" w14:textId="77777777" w:rsidR="00BA6C38" w:rsidRPr="00A128AE" w:rsidRDefault="00BA6C38" w:rsidP="00BA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582DA1" w14:textId="77777777" w:rsidR="00BA6C38" w:rsidRPr="00A128AE" w:rsidRDefault="00BA6C38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and 17 [PC + integrated MH words]</w:t>
            </w:r>
          </w:p>
        </w:tc>
      </w:tr>
      <w:tr w:rsidR="00BA6C38" w:rsidRPr="00BA6C38" w14:paraId="3F98CDE9" w14:textId="77777777" w:rsidTr="00BA6C38">
        <w:trPr>
          <w:trHeight w:val="288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2217B" w14:textId="77777777" w:rsidR="00BA6C38" w:rsidRPr="00A128AE" w:rsidRDefault="00BA6C38" w:rsidP="00BA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9B4AFD" w14:textId="187BF983" w:rsidR="00BA6C38" w:rsidRPr="00A128AE" w:rsidRDefault="00BA6C38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al Health Services/</w:t>
            </w:r>
          </w:p>
        </w:tc>
      </w:tr>
      <w:tr w:rsidR="00BA6C38" w:rsidRPr="00BA6C38" w14:paraId="48F4CEEC" w14:textId="77777777" w:rsidTr="00BA6C38">
        <w:trPr>
          <w:trHeight w:val="288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0432D" w14:textId="77777777" w:rsidR="00BA6C38" w:rsidRPr="00A128AE" w:rsidRDefault="00BA6C38" w:rsidP="00BA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BE05E4" w14:textId="0048A388" w:rsidR="00BA6C38" w:rsidRPr="00A128AE" w:rsidRDefault="00BA6C38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unity Mental Health Services/</w:t>
            </w:r>
          </w:p>
        </w:tc>
      </w:tr>
      <w:tr w:rsidR="00BA6C38" w:rsidRPr="00BA6C38" w14:paraId="00FFCDC5" w14:textId="77777777" w:rsidTr="00BA6C38">
        <w:trPr>
          <w:trHeight w:val="288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31E6E" w14:textId="77777777" w:rsidR="00BA6C38" w:rsidRPr="00A128AE" w:rsidRDefault="00BA6C38" w:rsidP="00BA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A354F9" w14:textId="22CC73FC" w:rsidR="00BA6C38" w:rsidRPr="00A128AE" w:rsidRDefault="00BA6C38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ergency Services, Psychiatric/</w:t>
            </w:r>
          </w:p>
        </w:tc>
      </w:tr>
      <w:tr w:rsidR="00BA6C38" w:rsidRPr="00BA6C38" w14:paraId="3D2EA3DC" w14:textId="77777777" w:rsidTr="00BA6C38">
        <w:trPr>
          <w:trHeight w:val="288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5B4F6" w14:textId="77777777" w:rsidR="00BA6C38" w:rsidRPr="00A128AE" w:rsidRDefault="00BA6C38" w:rsidP="00BA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2</w:t>
            </w:r>
          </w:p>
        </w:tc>
        <w:tc>
          <w:tcPr>
            <w:tcW w:w="7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7C3CA0" w14:textId="77777777" w:rsidR="00BA6C38" w:rsidRPr="00A128AE" w:rsidRDefault="00BA6C38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ally Ill Persons/</w:t>
            </w:r>
          </w:p>
        </w:tc>
      </w:tr>
      <w:tr w:rsidR="00BA6C38" w:rsidRPr="00BA6C38" w14:paraId="0D249DF9" w14:textId="77777777" w:rsidTr="00BA6C38">
        <w:trPr>
          <w:trHeight w:val="288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111AD" w14:textId="77777777" w:rsidR="00BA6C38" w:rsidRPr="00A128AE" w:rsidRDefault="00BA6C38" w:rsidP="00BA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20031F" w14:textId="4DB7D3F4" w:rsidR="00BA6C38" w:rsidRPr="00A128AE" w:rsidRDefault="00BA6C38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 Users/</w:t>
            </w:r>
          </w:p>
        </w:tc>
      </w:tr>
      <w:tr w:rsidR="00BA6C38" w:rsidRPr="00BA6C38" w14:paraId="76E35F65" w14:textId="77777777" w:rsidTr="00BA6C38">
        <w:trPr>
          <w:trHeight w:val="288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D078A" w14:textId="77777777" w:rsidR="00BA6C38" w:rsidRPr="00A128AE" w:rsidRDefault="00BA6C38" w:rsidP="00BA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A707CE" w14:textId="77777777" w:rsidR="00BA6C38" w:rsidRPr="00A128AE" w:rsidRDefault="00BA6C38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s, Psychiatric/</w:t>
            </w:r>
          </w:p>
        </w:tc>
      </w:tr>
      <w:tr w:rsidR="00BA6C38" w:rsidRPr="00BA6C38" w14:paraId="5D5FA100" w14:textId="77777777" w:rsidTr="00BA6C38">
        <w:trPr>
          <w:trHeight w:val="288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FA5AC" w14:textId="77777777" w:rsidR="00BA6C38" w:rsidRPr="00A128AE" w:rsidRDefault="00BA6C38" w:rsidP="00BA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137441" w14:textId="77777777" w:rsidR="00BA6C38" w:rsidRPr="00A128AE" w:rsidRDefault="00BA6C38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 Psychiatry/</w:t>
            </w:r>
          </w:p>
        </w:tc>
      </w:tr>
      <w:tr w:rsidR="00BA6C38" w:rsidRPr="00BA6C38" w14:paraId="57DFED4A" w14:textId="77777777" w:rsidTr="00BA6C38">
        <w:trPr>
          <w:trHeight w:val="2016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07077" w14:textId="77777777" w:rsidR="00BA6C38" w:rsidRPr="00A128AE" w:rsidRDefault="00BA6C38" w:rsidP="00BA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75B8C" w14:textId="77777777" w:rsidR="00BA6C38" w:rsidRPr="00A128AE" w:rsidRDefault="00BA6C38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(psychiatr* or psycholog* or mental* or addict* or "substance use" or alcohol* or "use disorder*" or mood or affective or depress* or anxiety or personality disorder* or psychosis or psychoses or psychotic or schizo* or obsessive or ocd or ptsd or posttraumatic or suicid* of self-harm* or selfharm*) adj3 (service* or treatment* or intervention* or setting* or environment* or facility or facilities or institut* or clinic or clinics or centre* or center* or unit or units or ward or wards)).ti,ab,kf.</w:t>
            </w:r>
          </w:p>
        </w:tc>
      </w:tr>
      <w:tr w:rsidR="00BA6C38" w:rsidRPr="00BA6C38" w14:paraId="2E21A00D" w14:textId="77777777" w:rsidTr="00BA6C38">
        <w:trPr>
          <w:trHeight w:val="576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F0B25" w14:textId="77777777" w:rsidR="00BA6C38" w:rsidRPr="00A128AE" w:rsidRDefault="00BA6C38" w:rsidP="00BA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7B6D6C" w14:textId="77777777" w:rsidR="00BA6C38" w:rsidRPr="00A128AE" w:rsidRDefault="00BA6C38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(psychiatr* or mental*) adj2 (client* or patient* or inpatient* or outpatient* or service user*)).ti,ab,kf.</w:t>
            </w:r>
          </w:p>
        </w:tc>
      </w:tr>
      <w:tr w:rsidR="00BA6C38" w:rsidRPr="00BA6C38" w14:paraId="2410C880" w14:textId="77777777" w:rsidTr="00BA6C38">
        <w:trPr>
          <w:trHeight w:val="288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5E811" w14:textId="77777777" w:rsidR="00BA6C38" w:rsidRPr="00A128AE" w:rsidRDefault="00BA6C38" w:rsidP="00BA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A4A9BF" w14:textId="77777777" w:rsidR="00BA6C38" w:rsidRPr="00A128AE" w:rsidRDefault="00BA6C38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upport* housing or support* accommodation or "housing first").ti,ab,kf.</w:t>
            </w:r>
          </w:p>
        </w:tc>
      </w:tr>
      <w:tr w:rsidR="00BA6C38" w:rsidRPr="00BA6C38" w14:paraId="5D7A07EE" w14:textId="77777777" w:rsidTr="00BA6C38">
        <w:trPr>
          <w:trHeight w:val="288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88E3F" w14:textId="77777777" w:rsidR="00BA6C38" w:rsidRPr="00A128AE" w:rsidRDefault="00BA6C38" w:rsidP="00BA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A5E61F" w14:textId="77777777" w:rsidR="00BA6C38" w:rsidRPr="00A128AE" w:rsidRDefault="00BA6C38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(severe or persisten* or serious*) adj1 (mental* or psychiatr*)).ti,ab,kf.</w:t>
            </w:r>
          </w:p>
        </w:tc>
      </w:tr>
      <w:tr w:rsidR="00BA6C38" w:rsidRPr="00BA6C38" w14:paraId="24A82F1E" w14:textId="77777777" w:rsidTr="00BA6C38">
        <w:trPr>
          <w:trHeight w:val="288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F190B" w14:textId="77777777" w:rsidR="00BA6C38" w:rsidRPr="00A128AE" w:rsidRDefault="00BA6C38" w:rsidP="00BA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C07DD5" w14:textId="77777777" w:rsidR="00BA6C38" w:rsidRPr="00A128AE" w:rsidRDefault="00BA6C38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/19-29</w:t>
            </w:r>
          </w:p>
        </w:tc>
      </w:tr>
      <w:tr w:rsidR="00BA6C38" w:rsidRPr="00BA6C38" w14:paraId="514DA520" w14:textId="77777777" w:rsidTr="00552CC9">
        <w:trPr>
          <w:trHeight w:val="1439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46A76" w14:textId="77777777" w:rsidR="00BA6C38" w:rsidRPr="00A128AE" w:rsidRDefault="00BA6C38" w:rsidP="00BA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152589" w14:textId="77777777" w:rsidR="00BA6C38" w:rsidRPr="00A128AE" w:rsidRDefault="00BA6C38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(integrat* or implement* or coordinat* or co-ordinat* or co-locat* or colocat* or embed* or partnership* or combin*) adj5 (primary health* or physical health or physical condition* or somatic condition* or primary medic* or primary care or chronic disease* or chronic illness* or cardiovascular or metaboli* or diabet* or (cancer adj2 screen*) or lifestyle* or life style*)).ti,ab,kf,hw.</w:t>
            </w:r>
          </w:p>
        </w:tc>
      </w:tr>
      <w:tr w:rsidR="00BA6C38" w:rsidRPr="00BA6C38" w14:paraId="4DDE0D91" w14:textId="77777777" w:rsidTr="00BA6C38">
        <w:trPr>
          <w:trHeight w:val="288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4AAD9" w14:textId="77777777" w:rsidR="00BA6C38" w:rsidRPr="00A128AE" w:rsidRDefault="00BA6C38" w:rsidP="00BA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DB01BA" w14:textId="77777777" w:rsidR="00BA6C38" w:rsidRPr="00A128AE" w:rsidRDefault="00BA6C38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and 31 [MH + integrated PC words]</w:t>
            </w:r>
          </w:p>
        </w:tc>
      </w:tr>
      <w:tr w:rsidR="00BA6C38" w:rsidRPr="00BA6C38" w14:paraId="3C63BBBA" w14:textId="77777777" w:rsidTr="00BA6C38">
        <w:trPr>
          <w:trHeight w:val="288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B5B13" w14:textId="77777777" w:rsidR="00BA6C38" w:rsidRPr="00A128AE" w:rsidRDefault="00BA6C38" w:rsidP="00BA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A1DB37" w14:textId="77777777" w:rsidR="00BA6C38" w:rsidRPr="00A128AE" w:rsidRDefault="00BA6C38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ivery of Health Care/</w:t>
            </w:r>
          </w:p>
        </w:tc>
      </w:tr>
      <w:tr w:rsidR="00BA6C38" w:rsidRPr="00BA6C38" w14:paraId="4DB4F646" w14:textId="77777777" w:rsidTr="00BA6C38">
        <w:trPr>
          <w:trHeight w:val="288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593E1" w14:textId="77777777" w:rsidR="00BA6C38" w:rsidRPr="00A128AE" w:rsidRDefault="00BA6C38" w:rsidP="00BA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A6F941" w14:textId="77777777" w:rsidR="00BA6C38" w:rsidRPr="00A128AE" w:rsidRDefault="00BA6C38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ivery of Health Care, Integrated/</w:t>
            </w:r>
          </w:p>
        </w:tc>
      </w:tr>
      <w:tr w:rsidR="00BA6C38" w:rsidRPr="00BA6C38" w14:paraId="2FD05DD9" w14:textId="77777777" w:rsidTr="00BA6C38">
        <w:trPr>
          <w:trHeight w:val="288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8B618" w14:textId="77777777" w:rsidR="00BA6C38" w:rsidRPr="00A128AE" w:rsidRDefault="00BA6C38" w:rsidP="00BA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4E8852" w14:textId="77777777" w:rsidR="00BA6C38" w:rsidRPr="00A128AE" w:rsidRDefault="00BA6C38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lementation science/</w:t>
            </w:r>
          </w:p>
        </w:tc>
      </w:tr>
      <w:tr w:rsidR="00BA6C38" w:rsidRPr="00BA6C38" w14:paraId="74E551DA" w14:textId="77777777" w:rsidTr="00BA6C38">
        <w:trPr>
          <w:trHeight w:val="576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D202D" w14:textId="77777777" w:rsidR="00BA6C38" w:rsidRPr="00A128AE" w:rsidRDefault="00BA6C38" w:rsidP="00BA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B85016" w14:textId="77777777" w:rsidR="00BA6C38" w:rsidRPr="00A128AE" w:rsidRDefault="00BA6C38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grat* or implement* or coordinat* or co-ordinat* or co-locat* or colocat* or embed* or combin* or partnership*).ti,kf.</w:t>
            </w:r>
          </w:p>
        </w:tc>
      </w:tr>
      <w:tr w:rsidR="00BA6C38" w:rsidRPr="00BA6C38" w14:paraId="4B0B265B" w14:textId="77777777" w:rsidTr="00BA6C38">
        <w:trPr>
          <w:trHeight w:val="864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20DC3" w14:textId="77777777" w:rsidR="00BA6C38" w:rsidRPr="00A128AE" w:rsidRDefault="00BA6C38" w:rsidP="00BA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56A52A" w14:textId="77777777" w:rsidR="00BA6C38" w:rsidRPr="00A128AE" w:rsidRDefault="00BA6C38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(integrat* or coordinat* or co-ordinat* or co-locat* or colocat* or embed* or combin* or partnership*) adj3 (mental* or behavio* or psychiatr* or psycholog* or psychotherapy*)).ab.</w:t>
            </w:r>
          </w:p>
        </w:tc>
      </w:tr>
      <w:tr w:rsidR="00BA6C38" w:rsidRPr="00BA6C38" w14:paraId="24F32E17" w14:textId="77777777" w:rsidTr="00BA6C38">
        <w:trPr>
          <w:trHeight w:val="864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B52B2" w14:textId="77777777" w:rsidR="00BA6C38" w:rsidRPr="00A128AE" w:rsidRDefault="00BA6C38" w:rsidP="00BA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301DC6" w14:textId="77777777" w:rsidR="00BA6C38" w:rsidRPr="00A128AE" w:rsidRDefault="00BA6C38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(integrat* or coordinat* or co-ordinat* or co-locat* or colocat* or embed* or combin* or partnership*) adj3 (health or healthcare or care or service* or treatment*)).ab.</w:t>
            </w:r>
          </w:p>
        </w:tc>
      </w:tr>
      <w:tr w:rsidR="00BA6C38" w:rsidRPr="00BA6C38" w14:paraId="3D706234" w14:textId="77777777" w:rsidTr="00BA6C38">
        <w:trPr>
          <w:trHeight w:val="576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BF72F" w14:textId="77777777" w:rsidR="00BA6C38" w:rsidRPr="00A128AE" w:rsidRDefault="00BA6C38" w:rsidP="00BA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867CD9" w14:textId="77777777" w:rsidR="00BA6C38" w:rsidRPr="00A128AE" w:rsidRDefault="00BA6C38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(integrat* or coordinat* or co-ordinat* or co-locat* or colocat* or embed* or combin* or partnership*) adj3 (primary* or physical)).ab.</w:t>
            </w:r>
          </w:p>
        </w:tc>
      </w:tr>
      <w:tr w:rsidR="00BA6C38" w:rsidRPr="00BA6C38" w14:paraId="63CA4A0C" w14:textId="77777777" w:rsidTr="00BA6C38">
        <w:trPr>
          <w:trHeight w:val="576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448C6" w14:textId="77777777" w:rsidR="00BA6C38" w:rsidRPr="00A128AE" w:rsidRDefault="00BA6C38" w:rsidP="00BA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188C46" w14:textId="77777777" w:rsidR="00BA6C38" w:rsidRPr="00A128AE" w:rsidRDefault="00BA6C38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(integrat* or implement* or coordinat* or co-ordinat* or co-locat* or colocat* or embed* or combin* partnership*) adj3 (model* or program)).ab.</w:t>
            </w:r>
          </w:p>
        </w:tc>
      </w:tr>
      <w:tr w:rsidR="00BA6C38" w:rsidRPr="00BA6C38" w14:paraId="29AC6197" w14:textId="77777777" w:rsidTr="00BA6C38">
        <w:trPr>
          <w:trHeight w:val="576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7886C" w14:textId="77777777" w:rsidR="00BA6C38" w:rsidRPr="00A128AE" w:rsidRDefault="00BA6C38" w:rsidP="00BA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897DD1" w14:textId="77777777" w:rsidR="00BA6C38" w:rsidRPr="00A128AE" w:rsidRDefault="00BA6C38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mplement* adj3 (science* or strateg* or integrat* or coordinat* or co-ordinat* or co-locat* or colocat* or embed* or combin* or partner*)).ab.</w:t>
            </w:r>
          </w:p>
        </w:tc>
      </w:tr>
      <w:tr w:rsidR="00BA6C38" w:rsidRPr="00BA6C38" w14:paraId="7BB748EF" w14:textId="77777777" w:rsidTr="00BA6C38">
        <w:trPr>
          <w:trHeight w:val="288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8AD34" w14:textId="77777777" w:rsidR="00BA6C38" w:rsidRPr="00A128AE" w:rsidRDefault="00BA6C38" w:rsidP="00BA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7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898B72" w14:textId="77777777" w:rsidR="00BA6C38" w:rsidRPr="00A128AE" w:rsidRDefault="00BA6C38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everse* adj3 integrat*).ti,ab,kf.</w:t>
            </w:r>
          </w:p>
        </w:tc>
      </w:tr>
      <w:tr w:rsidR="00BA6C38" w:rsidRPr="00BA6C38" w14:paraId="100425E5" w14:textId="77777777" w:rsidTr="00BA6C38">
        <w:trPr>
          <w:trHeight w:val="288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605B1" w14:textId="77777777" w:rsidR="00BA6C38" w:rsidRPr="00A128AE" w:rsidRDefault="00BA6C38" w:rsidP="00BA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C51D5B" w14:textId="77777777" w:rsidR="00BA6C38" w:rsidRPr="00A128AE" w:rsidRDefault="00BA6C38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/33-42 [Integration concept]</w:t>
            </w:r>
          </w:p>
        </w:tc>
      </w:tr>
      <w:tr w:rsidR="00BA6C38" w:rsidRPr="00BA6C38" w14:paraId="6FB8CFAC" w14:textId="77777777" w:rsidTr="00BA6C38">
        <w:trPr>
          <w:trHeight w:val="288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E8302" w14:textId="77777777" w:rsidR="00BA6C38" w:rsidRPr="00A128AE" w:rsidRDefault="00BA6C38" w:rsidP="00BA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649BC6" w14:textId="77777777" w:rsidR="00BA6C38" w:rsidRPr="00A128AE" w:rsidRDefault="00BA6C38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or 2</w:t>
            </w:r>
          </w:p>
        </w:tc>
      </w:tr>
      <w:tr w:rsidR="00BA6C38" w:rsidRPr="00BA6C38" w14:paraId="2522BD67" w14:textId="77777777" w:rsidTr="00BA6C38">
        <w:trPr>
          <w:trHeight w:val="288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3E409" w14:textId="77777777" w:rsidR="00BA6C38" w:rsidRPr="00A128AE" w:rsidRDefault="00BA6C38" w:rsidP="00BA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4FEC22" w14:textId="77777777" w:rsidR="00BA6C38" w:rsidRPr="00A128AE" w:rsidRDefault="00BA6C38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or 20 or 21 or 22 or 24 or 25 or mental disorders/</w:t>
            </w:r>
          </w:p>
        </w:tc>
      </w:tr>
      <w:tr w:rsidR="00BA6C38" w:rsidRPr="00BA6C38" w14:paraId="23D783B9" w14:textId="77777777" w:rsidTr="00BA6C38">
        <w:trPr>
          <w:trHeight w:val="288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8E538" w14:textId="77777777" w:rsidR="00BA6C38" w:rsidRPr="00A128AE" w:rsidRDefault="00BA6C38" w:rsidP="00BA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6</w:t>
            </w:r>
          </w:p>
        </w:tc>
        <w:tc>
          <w:tcPr>
            <w:tcW w:w="7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E7626" w14:textId="77777777" w:rsidR="00BA6C38" w:rsidRPr="00A128AE" w:rsidRDefault="00BA6C38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 and 44 and 45 [integration + PC subject headings + MH subject headings]</w:t>
            </w:r>
          </w:p>
        </w:tc>
      </w:tr>
      <w:tr w:rsidR="00BA6C38" w:rsidRPr="00BA6C38" w14:paraId="0CEDA448" w14:textId="77777777" w:rsidTr="00BA6C38">
        <w:trPr>
          <w:trHeight w:val="288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503AF" w14:textId="77777777" w:rsidR="00BA6C38" w:rsidRPr="00A128AE" w:rsidRDefault="00BA6C38" w:rsidP="00BA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CB223E" w14:textId="77777777" w:rsidR="00BA6C38" w:rsidRPr="00A128AE" w:rsidRDefault="00BA6C38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or 32 or 46</w:t>
            </w:r>
          </w:p>
        </w:tc>
      </w:tr>
      <w:tr w:rsidR="00BA6C38" w:rsidRPr="00BA6C38" w14:paraId="174D4BE9" w14:textId="77777777" w:rsidTr="00BA6C38">
        <w:trPr>
          <w:trHeight w:val="288"/>
        </w:trPr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40619" w14:textId="77777777" w:rsidR="00BA6C38" w:rsidRPr="00A128AE" w:rsidRDefault="00BA6C38" w:rsidP="00BA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7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2A9970" w14:textId="77777777" w:rsidR="00BA6C38" w:rsidRPr="00A128AE" w:rsidRDefault="00BA6C38" w:rsidP="00BA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mit 47 to yr="2000 -Current"</w:t>
            </w:r>
          </w:p>
        </w:tc>
      </w:tr>
      <w:bookmarkEnd w:id="0"/>
    </w:tbl>
    <w:p w14:paraId="10991C3D" w14:textId="081DD500" w:rsidR="007C333E" w:rsidRDefault="007C333E"/>
    <w:sectPr w:rsidR="007C33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AFC"/>
    <w:rsid w:val="0049718C"/>
    <w:rsid w:val="00552CC9"/>
    <w:rsid w:val="00664AFC"/>
    <w:rsid w:val="007C333E"/>
    <w:rsid w:val="00A128AE"/>
    <w:rsid w:val="00BA6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8FF77"/>
  <w15:chartTrackingRefBased/>
  <w15:docId w15:val="{CB827691-AB0B-4E87-AE8B-F4534583D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475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EB6A1071BF1744C9F391EBA2BE039DE" ma:contentTypeVersion="13" ma:contentTypeDescription="Create a new document." ma:contentTypeScope="" ma:versionID="77683ee1986752ded0d8338238798e9c">
  <xsd:schema xmlns:xsd="http://www.w3.org/2001/XMLSchema" xmlns:xs="http://www.w3.org/2001/XMLSchema" xmlns:p="http://schemas.microsoft.com/office/2006/metadata/properties" xmlns:ns3="dbdf4b90-04e8-47d9-a231-6a00121a06d4" xmlns:ns4="ed0ce4ac-ccab-4afd-9a11-7136685ba75f" targetNamespace="http://schemas.microsoft.com/office/2006/metadata/properties" ma:root="true" ma:fieldsID="813222da993277e14d9ad249b96c254d" ns3:_="" ns4:_="">
    <xsd:import namespace="dbdf4b90-04e8-47d9-a231-6a00121a06d4"/>
    <xsd:import namespace="ed0ce4ac-ccab-4afd-9a11-7136685ba75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df4b90-04e8-47d9-a231-6a00121a06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1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0ce4ac-ccab-4afd-9a11-7136685ba75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BDF4B6A-5730-470B-965A-72C186A9ACF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8B5C0B9-17B9-4498-88BB-85D682E0D1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df4b90-04e8-47d9-a231-6a00121a06d4"/>
    <ds:schemaRef ds:uri="ed0ce4ac-ccab-4afd-9a11-7136685ba7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637ED45-E989-4B7A-8340-3D46BF73053B}">
  <ds:schemaRefs>
    <ds:schemaRef ds:uri="http://schemas.microsoft.com/office/2006/documentManagement/types"/>
    <ds:schemaRef ds:uri="http://purl.org/dc/elements/1.1/"/>
    <ds:schemaRef ds:uri="dbdf4b90-04e8-47d9-a231-6a00121a06d4"/>
    <ds:schemaRef ds:uri="ed0ce4ac-ccab-4afd-9a11-7136685ba75f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purl.org/dc/dcmitype/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723</Words>
  <Characters>4126</Characters>
  <Application>Microsoft Office Word</Application>
  <DocSecurity>0</DocSecurity>
  <Lines>34</Lines>
  <Paragraphs>9</Paragraphs>
  <ScaleCrop>false</ScaleCrop>
  <Company/>
  <LinksUpToDate>false</LinksUpToDate>
  <CharactersWithSpaces>4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i Rodak</dc:creator>
  <cp:keywords/>
  <dc:description/>
  <cp:lastModifiedBy>Munazzah Ambreen</cp:lastModifiedBy>
  <cp:revision>5</cp:revision>
  <dcterms:created xsi:type="dcterms:W3CDTF">2024-07-31T14:32:00Z</dcterms:created>
  <dcterms:modified xsi:type="dcterms:W3CDTF">2025-02-02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B6A1071BF1744C9F391EBA2BE039DE</vt:lpwstr>
  </property>
</Properties>
</file>